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6C7D3" w14:textId="549CBC4C" w:rsidR="009D4265" w:rsidRPr="00295F4C" w:rsidRDefault="009D4265" w:rsidP="00777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20618D" w14:textId="77777777" w:rsidR="000C1CE7" w:rsidRPr="00295F4C" w:rsidRDefault="002D6421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3A3184" wp14:editId="7867FBC1">
            <wp:extent cx="5936615" cy="360807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ADF20" w14:textId="54492BEC" w:rsidR="000E5118" w:rsidRPr="00295F4C" w:rsidRDefault="000E5118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6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B53CAA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B53CAA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</w:t>
      </w:r>
      <w:bookmarkStart w:id="0" w:name="_GoBack"/>
      <w:bookmarkEnd w:id="0"/>
      <w:r w:rsidR="00B53CAA" w:rsidRPr="00295F4C">
        <w:rPr>
          <w:rFonts w:ascii="Times New Roman" w:hAnsi="Times New Roman" w:cs="Times New Roman"/>
          <w:sz w:val="24"/>
          <w:szCs w:val="24"/>
        </w:rPr>
        <w:t>stinct (ED) species, and (c) endemic species. (d-f) Threatened subset of richness hotspots for (d) total species, (e) evolutionarily distinct (ED) species, and (f) endemic species. For each species richness measures, hotspots are defined as the richest 2.5% of grid all cells. Geographic coordinate system is in NAD83, projected coordinate system is lambert equal area, grid cell resolution is 4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sectPr w:rsidR="000E5118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0F574F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0:00Z</dcterms:modified>
</cp:coreProperties>
</file>